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coring the co-morbidity index from secondary diagnoses by the Carlson’s co-morbidity index, D’Hoore implementation</w:t>
      </w:r>
      <w:r>
        <w:fldChar w:fldCharType="begin"/>
      </w:r>
      <w:r>
        <w:rPr>
          <w:vertAlign w:val="superscript"/>
        </w:rPr>
        <w:instrText xml:space="preserve"> ADDIN REFMGR.CITE &lt;Refman&gt;&lt;Cite&gt;&lt;Author&gt;D&amp;apos;Hoore&lt;/Author&gt;&lt;Year&gt;1996&lt;/Year&gt;&lt;RecNum&gt;440&lt;/RecNum&gt;&lt;IDText&gt;Practical considerations on the use of the Charlson comorbidity index with administrative data bases&lt;/IDText&gt;&lt;MDL Ref_Type="Journal"&gt;&lt;Ref_Type&gt;Journal&lt;/Ref_Type&gt;&lt;Ref_ID&gt;440&lt;/Ref_ID&gt;&lt;Title_Primary&gt;Practical considerations on the use of the Charlson comorbidity index with administrative data bases&lt;/Title_Primary&gt;&lt;Authors_Primary&gt;D&amp;apos;Hoore,W.&lt;/Authors_Primary&gt;&lt;Authors_Primary&gt;Bouckaert,A.&lt;/Authors_Primary&gt;&lt;Authors_Primary&gt;Tilquin,C.&lt;/Authors_Primary&gt;&lt;Date_Primary&gt;1996=Dec&lt;/Date_Primary&gt;&lt;Reprint&gt;Not in File&lt;/Reprint&gt;&lt;Start_Page&gt;1429&lt;/Start_Page&gt;&lt;End_Page&gt;1433&lt;/End_Page&gt;&lt;Periodical&gt;J Clin Epidemiol&lt;/Periodical&gt;&lt;Volume&gt;49&lt;/Volume&gt;&lt;Issue&gt;12&lt;/Issue&gt;&lt;Web_URL_Link1&gt;&lt;u&gt;file://G:\DG1\DM\Cel studies\litt&amp;#xE9;rature\{440} Practical Considerations on the USe of teh Charlson Comorbidity Index withb Adm Data Bases.pdf&lt;/u&gt;&lt;/Web_URL_Link1&gt;&lt;ZZ_JournalFull&gt;&lt;f name="System"&gt;J Clin Epidemiol&lt;/f&gt;&lt;/ZZ_JournalFull&gt;&lt;ZZ_WorkformID&gt;1&lt;/ZZ_WorkformID&gt;&lt;/MDL&gt;&lt;/Cite&gt;&lt;/Refman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26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 (CCI).</w:t>
      </w:r>
    </w:p>
    <w:p>
      <w:pPr>
        <w:pStyle w:val="Normal"/>
        <w:rPr/>
      </w:pPr>
      <w:r>
        <w:rPr/>
      </w:r>
    </w:p>
    <w:tbl>
      <w:tblPr>
        <w:tblW w:w="6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3362"/>
        <w:gridCol w:w="2096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ights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dition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CD-9 codes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cardial infarct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, 411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gestive heart failur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, 402, 428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iferal vascular disease 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0 – 447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menti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, 291, 294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ebro-vascular diseas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0 – 433, 435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pulmonary diseas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1 – 493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nective tissue diseas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0, 714, 725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lcer diseas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1 – 534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d liver diseas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, 573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plegi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, 434, 436, 437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 or severe renal diseas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, 404, 580 - 586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tumor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-195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kaemi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 - 208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oma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, 202, 203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 or severe liver diseas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70, 570, 572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static solid tumor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 – 1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07:27:00Z</dcterms:created>
  <dc:creator>WA</dc:creator>
  <dc:description/>
  <cp:keywords/>
  <dc:language>en-US</dc:language>
  <cp:lastModifiedBy>WA</cp:lastModifiedBy>
  <dcterms:modified xsi:type="dcterms:W3CDTF">2009-06-30T07:28:00Z</dcterms:modified>
  <cp:revision>1</cp:revision>
  <dc:subject/>
  <dc:title>Scoring the co-morbidity index from secondary diagnoses by the Carlson’s co-morbidity index, D’Hoore implementation26 (CCI)</dc:title>
</cp:coreProperties>
</file>